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8CC89" w14:textId="77777777" w:rsidR="00C97E68" w:rsidRPr="0039722B" w:rsidRDefault="00C97E68" w:rsidP="00C97E6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722B">
        <w:rPr>
          <w:rFonts w:ascii="Times New Roman" w:hAnsi="Times New Roman" w:cs="Times New Roman"/>
          <w:sz w:val="20"/>
          <w:szCs w:val="20"/>
        </w:rPr>
        <w:t>Supplementary figure</w:t>
      </w:r>
    </w:p>
    <w:p w14:paraId="7CBB64CE" w14:textId="77777777" w:rsidR="00C97E68" w:rsidRPr="0039722B" w:rsidRDefault="00C97E68" w:rsidP="00C97E6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722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956F811" wp14:editId="58777A31">
                <wp:simplePos x="0" y="0"/>
                <wp:positionH relativeFrom="column">
                  <wp:posOffset>692150</wp:posOffset>
                </wp:positionH>
                <wp:positionV relativeFrom="paragraph">
                  <wp:posOffset>1207770</wp:posOffset>
                </wp:positionV>
                <wp:extent cx="1270000" cy="368300"/>
                <wp:effectExtent l="0" t="0" r="25400" b="0"/>
                <wp:wrapNone/>
                <wp:docPr id="16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000" cy="368300"/>
                          <a:chOff x="0" y="0"/>
                          <a:chExt cx="1270000" cy="368300"/>
                        </a:xfrm>
                      </wpg:grpSpPr>
                      <wps:wsp>
                        <wps:cNvPr id="3" name="矩形 3"/>
                        <wps:cNvSpPr/>
                        <wps:spPr>
                          <a:xfrm>
                            <a:off x="0" y="0"/>
                            <a:ext cx="121285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34D9CF" w14:textId="477BC503" w:rsidR="00C97E68" w:rsidRPr="0039030F" w:rsidRDefault="00B2211A" w:rsidP="00C97E6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S2</w:t>
                              </w:r>
                              <w:r w:rsidR="00C97E68" w:rsidRPr="0039030F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-3, -66,1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1" name="直接箭头连接符 11"/>
                        <wps:cNvCnPr/>
                        <wps:spPr>
                          <a:xfrm flipH="1">
                            <a:off x="1066800" y="203200"/>
                            <a:ext cx="203200" cy="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56F811" id="组合 16" o:spid="_x0000_s1026" style="position:absolute;left:0;text-align:left;margin-left:54.5pt;margin-top:95.1pt;width:100pt;height:29pt;z-index:251660288" coordsize="12700,36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">
                <v:rect id="矩形 3" o:spid="_x0000_s1027" style="position:absolute;width:12128;height:3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" filled="f" stroked="f" strokeweight="1pt">
                  <v:textbox>
                    <w:txbxContent>
                      <w:p w14:paraId="4834D9CF" w14:textId="477BC503" w:rsidR="00C97E68" w:rsidRPr="0039030F" w:rsidRDefault="00B2211A" w:rsidP="00C97E68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S2</w:t>
                        </w:r>
                        <w:r w:rsidR="00C97E68" w:rsidRPr="0039030F">
                          <w:rPr>
                            <w:rFonts w:ascii="Times New Roman" w:hAnsi="Times New Roman" w:cs="Times New Roman"/>
                            <w:szCs w:val="21"/>
                          </w:rPr>
                          <w:t>(-3, -66,18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1" o:spid="_x0000_s1028" type="#_x0000_t32" style="position:absolute;left:10668;top:2032;width:203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" strokecolor="black [3200]" strokeweight="1pt">
                  <v:stroke endarrow="block" joinstyle="miter"/>
                </v:shape>
              </v:group>
            </w:pict>
          </mc:Fallback>
        </mc:AlternateContent>
      </w:r>
      <w:r w:rsidRPr="0039722B"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9797B8" wp14:editId="24A45998">
                <wp:simplePos x="0" y="0"/>
                <wp:positionH relativeFrom="column">
                  <wp:posOffset>2076450</wp:posOffset>
                </wp:positionH>
                <wp:positionV relativeFrom="paragraph">
                  <wp:posOffset>1728470</wp:posOffset>
                </wp:positionV>
                <wp:extent cx="1174750" cy="368300"/>
                <wp:effectExtent l="0" t="0" r="0" b="0"/>
                <wp:wrapNone/>
                <wp:docPr id="14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74750" cy="368300"/>
                          <a:chOff x="44450" y="165100"/>
                          <a:chExt cx="1174750" cy="368300"/>
                        </a:xfrm>
                      </wpg:grpSpPr>
                      <wps:wsp>
                        <wps:cNvPr id="5" name="矩形 5"/>
                        <wps:cNvSpPr/>
                        <wps:spPr>
                          <a:xfrm>
                            <a:off x="44450" y="165100"/>
                            <a:ext cx="117475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BAA198" w14:textId="665E68F0" w:rsidR="00C97E68" w:rsidRPr="0039030F" w:rsidRDefault="00B2211A" w:rsidP="00C97E6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S</w:t>
                              </w:r>
                              <w:r w:rsidR="00C97E68" w:rsidRPr="0039030F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 (6, -63,1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3" name="直接箭头连接符 13"/>
                        <wps:cNvCnPr/>
                        <wps:spPr>
                          <a:xfrm>
                            <a:off x="44450" y="381000"/>
                            <a:ext cx="15875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9797B8" id="组合 14" o:spid="_x0000_s1029" style="position:absolute;left:0;text-align:left;margin-left:163.5pt;margin-top:136.1pt;width:92.5pt;height:29pt;z-index:251659264;mso-height-relative:margin" coordorigin="444,1651" coordsize="11747,36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">
                <v:rect id="矩形 5" o:spid="_x0000_s1030" style="position:absolute;left:444;top:1651;width:11748;height:3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" filled="f" stroked="f" strokeweight="1pt">
                  <v:textbox>
                    <w:txbxContent>
                      <w:p w14:paraId="18BAA198" w14:textId="665E68F0" w:rsidR="00C97E68" w:rsidRPr="0039030F" w:rsidRDefault="00B2211A" w:rsidP="00C97E68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S</w:t>
                        </w:r>
                        <w:r w:rsidR="00C97E68" w:rsidRPr="0039030F">
                          <w:rPr>
                            <w:rFonts w:ascii="Times New Roman" w:hAnsi="Times New Roman" w:cs="Times New Roman"/>
                            <w:szCs w:val="21"/>
                          </w:rPr>
                          <w:t>1 (6, -63,15)</w:t>
                        </w:r>
                      </w:p>
                    </w:txbxContent>
                  </v:textbox>
                </v:rect>
                <v:shape id="直接箭头连接符 13" o:spid="_x0000_s1031" type="#_x0000_t32" style="position:absolute;left:444;top:3810;width:158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" strokecolor="black [3213]" strokeweight="1pt">
                  <v:stroke endarrow="block" joinstyle="miter"/>
                </v:shape>
              </v:group>
            </w:pict>
          </mc:Fallback>
        </mc:AlternateContent>
      </w:r>
      <w:r w:rsidRPr="0039722B">
        <w:rPr>
          <w:rFonts w:ascii="Times New Roman" w:hAnsi="Times New Roman" w:cs="Times New Roman"/>
          <w:sz w:val="20"/>
          <w:szCs w:val="20"/>
        </w:rPr>
        <w:t>Figure 1. Two coordinates in V1 chosen as the TMS targets in remitted BD participants</w:t>
      </w:r>
      <w:r w:rsidRPr="0039722B">
        <w:rPr>
          <w:rFonts w:ascii="Times New Roman" w:hAnsi="Times New Roman" w:cs="Times New Roman"/>
          <w:sz w:val="20"/>
          <w:szCs w:val="20"/>
        </w:rPr>
        <w:br/>
      </w:r>
      <w:r w:rsidRPr="0039722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00DD77D" wp14:editId="3E10A3E3">
            <wp:extent cx="4986020" cy="2596515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599" cy="2609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72627" w14:textId="77777777" w:rsidR="00C97E68" w:rsidRPr="0039722B" w:rsidRDefault="00C97E68" w:rsidP="00C97E6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722B">
        <w:rPr>
          <w:rFonts w:ascii="Times New Roman" w:hAnsi="Times New Roman" w:cs="Times New Roman"/>
          <w:sz w:val="20"/>
          <w:szCs w:val="20"/>
        </w:rPr>
        <w:t>Regions of interests (ROIs) in the DLPFC and ACC were based on previously reported coordinates from prior studies involved in bipolar disorder. Red color refers to ROIs in the DLPFC (-32, 42, 32), yellow color refers to ROIs in the ACC (-4, 50, 4), green color refers to V1 stimulation sites.</w:t>
      </w:r>
      <w:r w:rsidRPr="0039722B">
        <w:rPr>
          <w:rFonts w:ascii="Times New Roman" w:eastAsia="GaramondPremrPro" w:hAnsi="Times New Roman" w:cs="Times New Roman"/>
          <w:kern w:val="0"/>
          <w:sz w:val="20"/>
          <w:szCs w:val="20"/>
        </w:rPr>
        <w:t xml:space="preserve"> </w:t>
      </w:r>
      <w:r w:rsidRPr="0039722B">
        <w:rPr>
          <w:rFonts w:ascii="Times New Roman" w:hAnsi="Times New Roman" w:cs="Times New Roman"/>
          <w:sz w:val="20"/>
          <w:szCs w:val="20"/>
        </w:rPr>
        <w:t>We defined DLPFC and ACC seeds by 9 mm spheres centered on the coordinates (-32, 42, 32) (-4, 50, 4) and used these two seeds to construct functional connectivity maps. V1 stimulation site (6, -63,15) showed significant anticorrelations with the DLPFC (</w:t>
      </w:r>
      <w:proofErr w:type="spellStart"/>
      <w:r w:rsidRPr="0039722B">
        <w:rPr>
          <w:rFonts w:ascii="Times New Roman" w:hAnsi="Times New Roman" w:cs="Times New Roman"/>
          <w:sz w:val="20"/>
          <w:szCs w:val="20"/>
        </w:rPr>
        <w:t>voxelwise</w:t>
      </w:r>
      <w:proofErr w:type="spellEnd"/>
      <w:r w:rsidRPr="0039722B">
        <w:rPr>
          <w:rFonts w:ascii="Times New Roman" w:hAnsi="Times New Roman" w:cs="Times New Roman"/>
          <w:sz w:val="20"/>
          <w:szCs w:val="20"/>
        </w:rPr>
        <w:t xml:space="preserve"> p&lt; 0.001, </w:t>
      </w:r>
      <w:proofErr w:type="spellStart"/>
      <w:r w:rsidRPr="0039722B">
        <w:rPr>
          <w:rFonts w:ascii="Times New Roman" w:hAnsi="Times New Roman" w:cs="Times New Roman"/>
          <w:sz w:val="20"/>
          <w:szCs w:val="20"/>
        </w:rPr>
        <w:t>clusterwise</w:t>
      </w:r>
      <w:proofErr w:type="spellEnd"/>
      <w:r w:rsidRPr="0039722B">
        <w:rPr>
          <w:rFonts w:ascii="Times New Roman" w:hAnsi="Times New Roman" w:cs="Times New Roman"/>
          <w:sz w:val="20"/>
          <w:szCs w:val="20"/>
        </w:rPr>
        <w:t xml:space="preserve"> FWE corrected p&lt;0.05, </w:t>
      </w:r>
      <w:proofErr w:type="spellStart"/>
      <w:r w:rsidRPr="0039722B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Pr="0039722B">
        <w:rPr>
          <w:rFonts w:ascii="Times New Roman" w:hAnsi="Times New Roman" w:cs="Times New Roman"/>
          <w:sz w:val="20"/>
          <w:szCs w:val="20"/>
        </w:rPr>
        <w:t xml:space="preserve"> coefficient was -0.179), V1 stimulation site (-3, -66,18) showed significant correlations with the ACC (</w:t>
      </w:r>
      <w:proofErr w:type="spellStart"/>
      <w:r w:rsidRPr="0039722B">
        <w:rPr>
          <w:rFonts w:ascii="Times New Roman" w:hAnsi="Times New Roman" w:cs="Times New Roman"/>
          <w:sz w:val="20"/>
          <w:szCs w:val="20"/>
        </w:rPr>
        <w:t>voxelwise</w:t>
      </w:r>
      <w:proofErr w:type="spellEnd"/>
      <w:r w:rsidRPr="0039722B">
        <w:rPr>
          <w:rFonts w:ascii="Times New Roman" w:hAnsi="Times New Roman" w:cs="Times New Roman"/>
          <w:sz w:val="20"/>
          <w:szCs w:val="20"/>
        </w:rPr>
        <w:t xml:space="preserve"> p&lt; 0.001, </w:t>
      </w:r>
      <w:proofErr w:type="spellStart"/>
      <w:r w:rsidRPr="0039722B">
        <w:rPr>
          <w:rFonts w:ascii="Times New Roman" w:hAnsi="Times New Roman" w:cs="Times New Roman"/>
          <w:sz w:val="20"/>
          <w:szCs w:val="20"/>
        </w:rPr>
        <w:t>clusterwise</w:t>
      </w:r>
      <w:proofErr w:type="spellEnd"/>
      <w:r w:rsidRPr="0039722B">
        <w:rPr>
          <w:rFonts w:ascii="Times New Roman" w:hAnsi="Times New Roman" w:cs="Times New Roman"/>
          <w:sz w:val="20"/>
          <w:szCs w:val="20"/>
        </w:rPr>
        <w:t xml:space="preserve"> FWE corrected p&lt;0.05, </w:t>
      </w:r>
      <w:proofErr w:type="spellStart"/>
      <w:r w:rsidRPr="0039722B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Pr="0039722B">
        <w:rPr>
          <w:rFonts w:ascii="Times New Roman" w:hAnsi="Times New Roman" w:cs="Times New Roman"/>
          <w:sz w:val="20"/>
          <w:szCs w:val="20"/>
        </w:rPr>
        <w:t xml:space="preserve"> coefficient was 0.269). DLPFC, </w:t>
      </w:r>
      <w:r w:rsidRPr="0039722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orsolateral prefrontal cortex; </w:t>
      </w:r>
      <w:r w:rsidRPr="0039722B">
        <w:rPr>
          <w:rFonts w:ascii="Times New Roman" w:hAnsi="Times New Roman" w:cs="Times New Roman"/>
          <w:sz w:val="20"/>
          <w:szCs w:val="20"/>
        </w:rPr>
        <w:t>ACC</w:t>
      </w:r>
      <w:r w:rsidRPr="0039722B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39722B">
        <w:rPr>
          <w:rFonts w:ascii="Times New Roman" w:hAnsi="Times New Roman" w:cs="Times New Roman"/>
          <w:sz w:val="20"/>
          <w:szCs w:val="20"/>
          <w:shd w:val="clear" w:color="auto" w:fill="FFFFFF"/>
        </w:rPr>
        <w:t>anterior cingulate cortex; V1, primary visual cortex.</w:t>
      </w:r>
    </w:p>
    <w:p w14:paraId="43C87102" w14:textId="2F169B76" w:rsidR="00725651" w:rsidRDefault="003642B9" w:rsidP="00C97E68">
      <w:pPr>
        <w:rPr>
          <w:rFonts w:cs="Times New Roman"/>
          <w:noProof/>
        </w:rPr>
      </w:pPr>
      <w:r w:rsidRPr="0039722B">
        <w:rPr>
          <w:rFonts w:ascii="Times New Roman" w:hAnsi="Times New Roman" w:cs="Times New Roman"/>
          <w:sz w:val="20"/>
          <w:szCs w:val="20"/>
        </w:rPr>
        <w:lastRenderedPageBreak/>
        <w:t xml:space="preserve">Figur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39722B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F1318">
        <w:rPr>
          <w:rFonts w:ascii="Cambria" w:hAnsi="Cambria" w:cs="Times New Roman"/>
          <w:kern w:val="0"/>
          <w:sz w:val="20"/>
          <w:szCs w:val="20"/>
        </w:rPr>
        <w:t xml:space="preserve">Within group comparison of ACC based </w:t>
      </w:r>
      <w:r w:rsidRPr="009F1318">
        <w:rPr>
          <w:rFonts w:ascii="Cambria" w:hAnsi="Cambria"/>
          <w:sz w:val="20"/>
          <w:szCs w:val="20"/>
        </w:rPr>
        <w:t>whole-brain FC network</w:t>
      </w:r>
      <w:r w:rsidRPr="009F1318">
        <w:rPr>
          <w:rFonts w:ascii="Cambria" w:hAnsi="Cambria" w:cs="Times New Roman"/>
          <w:kern w:val="0"/>
          <w:sz w:val="20"/>
          <w:szCs w:val="20"/>
        </w:rPr>
        <w:t xml:space="preserve"> between W0 and W2.</w:t>
      </w:r>
    </w:p>
    <w:p w14:paraId="06F1178F" w14:textId="77777777" w:rsidR="00725651" w:rsidRDefault="00725651" w:rsidP="00C97E68">
      <w:pPr>
        <w:rPr>
          <w:rFonts w:ascii="Times New Roman" w:hAnsi="Times New Roman" w:cs="Times New Roman"/>
          <w:kern w:val="0"/>
          <w:sz w:val="20"/>
          <w:szCs w:val="20"/>
        </w:rPr>
      </w:pPr>
      <w:r w:rsidRPr="00262253">
        <w:rPr>
          <w:rFonts w:cs="Times New Roman"/>
          <w:noProof/>
        </w:rPr>
        <w:drawing>
          <wp:inline distT="0" distB="0" distL="0" distR="0" wp14:anchorId="596E894A" wp14:editId="0095D0ED">
            <wp:extent cx="4127500" cy="1301735"/>
            <wp:effectExtent l="0" t="0" r="635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50775" cy="130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5B8DE" w14:textId="7102C73B" w:rsidR="00FC0D78" w:rsidRPr="009F1318" w:rsidRDefault="00FC0D78" w:rsidP="00FC0D78">
      <w:pPr>
        <w:rPr>
          <w:rFonts w:ascii="Cambria" w:hAnsi="Cambria"/>
          <w:sz w:val="20"/>
          <w:szCs w:val="20"/>
        </w:rPr>
      </w:pPr>
      <w:r w:rsidRPr="009F1318">
        <w:rPr>
          <w:rFonts w:ascii="Cambria" w:hAnsi="Cambria"/>
          <w:sz w:val="20"/>
          <w:szCs w:val="20"/>
        </w:rPr>
        <w:t>One significant cluster</w:t>
      </w:r>
      <w:r w:rsidR="003642B9">
        <w:rPr>
          <w:rFonts w:ascii="Cambria" w:hAnsi="Cambria"/>
          <w:sz w:val="20"/>
          <w:szCs w:val="20"/>
        </w:rPr>
        <w:t xml:space="preserve"> </w:t>
      </w:r>
      <w:r w:rsidR="003642B9">
        <w:rPr>
          <w:rFonts w:ascii="Cambria" w:hAnsi="Cambria" w:hint="eastAsia"/>
          <w:sz w:val="20"/>
          <w:szCs w:val="20"/>
        </w:rPr>
        <w:t>was</w:t>
      </w:r>
      <w:r w:rsidR="003642B9">
        <w:rPr>
          <w:rFonts w:ascii="Cambria" w:hAnsi="Cambria"/>
          <w:sz w:val="20"/>
          <w:szCs w:val="20"/>
        </w:rPr>
        <w:t xml:space="preserve"> found</w:t>
      </w:r>
      <w:r w:rsidRPr="009F1318">
        <w:rPr>
          <w:rFonts w:ascii="Cambria" w:hAnsi="Cambria"/>
          <w:sz w:val="20"/>
          <w:szCs w:val="20"/>
        </w:rPr>
        <w:t xml:space="preserve"> in the left hippocampus (</w:t>
      </w:r>
      <w:r w:rsidR="003642B9">
        <w:rPr>
          <w:rFonts w:ascii="Cambria" w:hAnsi="Cambria"/>
          <w:sz w:val="20"/>
          <w:szCs w:val="20"/>
        </w:rPr>
        <w:t>voxel-wise</w:t>
      </w:r>
      <w:r w:rsidRPr="003642B9">
        <w:rPr>
          <w:rFonts w:ascii="Cambria" w:hAnsi="Cambria" w:cs="Arial"/>
          <w:sz w:val="20"/>
          <w:szCs w:val="20"/>
        </w:rPr>
        <w:t xml:space="preserve"> p</w:t>
      </w:r>
      <w:r w:rsidRPr="009F1318">
        <w:rPr>
          <w:rFonts w:ascii="Cambria" w:hAnsi="Cambria" w:cs="Arial"/>
          <w:sz w:val="20"/>
          <w:szCs w:val="20"/>
        </w:rPr>
        <w:t>&lt; 0.001, cluster-wise FWE uncorrected p&lt;0.05</w:t>
      </w:r>
      <w:r w:rsidRPr="009F1318">
        <w:rPr>
          <w:rFonts w:ascii="Cambria" w:hAnsi="Cambria"/>
          <w:sz w:val="20"/>
          <w:szCs w:val="20"/>
        </w:rPr>
        <w:t xml:space="preserve">, peak voxel MNI coordinates = [-24, -6, -24], cluster size = 20). </w:t>
      </w:r>
      <w:proofErr w:type="spellStart"/>
      <w:r w:rsidRPr="009F1318">
        <w:rPr>
          <w:rFonts w:ascii="Cambria" w:hAnsi="Cambria"/>
          <w:sz w:val="20"/>
          <w:szCs w:val="20"/>
        </w:rPr>
        <w:t>Colorbar</w:t>
      </w:r>
      <w:proofErr w:type="spellEnd"/>
      <w:r w:rsidRPr="009F1318">
        <w:rPr>
          <w:rFonts w:ascii="Cambria" w:hAnsi="Cambria"/>
          <w:sz w:val="20"/>
          <w:szCs w:val="20"/>
        </w:rPr>
        <w:t xml:space="preserve"> show</w:t>
      </w:r>
      <w:r w:rsidR="003642B9">
        <w:rPr>
          <w:rFonts w:ascii="Cambria" w:hAnsi="Cambria"/>
          <w:sz w:val="20"/>
          <w:szCs w:val="20"/>
        </w:rPr>
        <w:t>s</w:t>
      </w:r>
      <w:r w:rsidRPr="009F1318">
        <w:rPr>
          <w:rFonts w:ascii="Cambria" w:hAnsi="Cambria"/>
          <w:sz w:val="20"/>
          <w:szCs w:val="20"/>
        </w:rPr>
        <w:t xml:space="preserve"> the F value which indicates the degree of the difference.</w:t>
      </w:r>
    </w:p>
    <w:p w14:paraId="30CB289D" w14:textId="0101B9BB" w:rsidR="00725651" w:rsidRDefault="00725651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3A3ED9E1" w14:textId="18396741" w:rsid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6D3AF7BC" w14:textId="0A3EE04F" w:rsid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292FF7AA" w14:textId="303CFABE" w:rsid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2E6C1787" w14:textId="03CF5AFB" w:rsid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44E206DB" w14:textId="2E2DD7D3" w:rsid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2FBD9272" w14:textId="16A7DC42" w:rsid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40B99656" w14:textId="2AC92A39" w:rsid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0265A367" w14:textId="103A5FF7" w:rsid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2A804D64" w14:textId="1725CAD3" w:rsid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1FE2BDCC" w14:textId="5897F6FA" w:rsid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58EAB3AE" w14:textId="3EFBF267" w:rsid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628F2B3D" w14:textId="297AAA7D" w:rsid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61EB4364" w14:textId="1C7F1E50" w:rsid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53BAA0A7" w14:textId="77777777" w:rsidR="003642B9" w:rsidRDefault="003642B9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6D125929" w14:textId="77777777" w:rsidR="00BF2756" w:rsidRPr="00BF2756" w:rsidRDefault="00BF2756" w:rsidP="00C97E68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53E3BC67" w14:textId="1FFEBD3B" w:rsidR="00C97E68" w:rsidRPr="0039722B" w:rsidRDefault="00C97E68" w:rsidP="00C97E68">
      <w:pPr>
        <w:rPr>
          <w:rFonts w:ascii="Times New Roman" w:hAnsi="Times New Roman" w:cs="Times New Roman"/>
          <w:kern w:val="0"/>
          <w:sz w:val="20"/>
          <w:szCs w:val="20"/>
        </w:rPr>
      </w:pPr>
      <w:bookmarkStart w:id="0" w:name="_Hlk114752662"/>
      <w:r w:rsidRPr="0039722B">
        <w:rPr>
          <w:rFonts w:ascii="Times New Roman" w:hAnsi="Times New Roman" w:cs="Times New Roman"/>
          <w:kern w:val="0"/>
          <w:sz w:val="20"/>
          <w:szCs w:val="20"/>
        </w:rPr>
        <w:lastRenderedPageBreak/>
        <w:t>Supplementary</w:t>
      </w:r>
      <w:bookmarkEnd w:id="0"/>
      <w:r w:rsidRPr="0039722B">
        <w:rPr>
          <w:rFonts w:ascii="Times New Roman" w:hAnsi="Times New Roman" w:cs="Times New Roman"/>
          <w:kern w:val="0"/>
          <w:sz w:val="20"/>
          <w:szCs w:val="20"/>
        </w:rPr>
        <w:t xml:space="preserve"> table </w:t>
      </w:r>
    </w:p>
    <w:p w14:paraId="62BF91CF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</w:rPr>
      </w:pPr>
      <w:r w:rsidRPr="0039722B">
        <w:rPr>
          <w:rFonts w:ascii="Times New Roman" w:hAnsi="Times New Roman" w:cs="Times New Roman"/>
          <w:kern w:val="0"/>
          <w:sz w:val="20"/>
          <w:szCs w:val="20"/>
        </w:rPr>
        <w:t xml:space="preserve">Table1. </w:t>
      </w:r>
      <w:r w:rsidRPr="0039722B">
        <w:rPr>
          <w:rFonts w:ascii="Times New Roman" w:hAnsi="Times New Roman" w:cs="Times New Roman"/>
          <w:sz w:val="20"/>
          <w:szCs w:val="20"/>
        </w:rPr>
        <w:t>Description of Cognitive Tasks in Conventional and THINC-it Tests</w:t>
      </w:r>
    </w:p>
    <w:p w14:paraId="6A499C98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tbl>
      <w:tblPr>
        <w:tblW w:w="13862" w:type="dxa"/>
        <w:tblInd w:w="96" w:type="dxa"/>
        <w:tblLook w:val="04A0" w:firstRow="1" w:lastRow="0" w:firstColumn="1" w:lastColumn="0" w:noHBand="0" w:noVBand="1"/>
      </w:tblPr>
      <w:tblGrid>
        <w:gridCol w:w="2007"/>
        <w:gridCol w:w="2650"/>
        <w:gridCol w:w="3415"/>
        <w:gridCol w:w="2747"/>
        <w:gridCol w:w="3043"/>
      </w:tblGrid>
      <w:tr w:rsidR="00C97E68" w:rsidRPr="0039722B" w14:paraId="372C2140" w14:textId="77777777" w:rsidTr="000C4FAA">
        <w:trPr>
          <w:trHeight w:val="288"/>
        </w:trPr>
        <w:tc>
          <w:tcPr>
            <w:tcW w:w="2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70BA" w14:textId="77777777" w:rsidR="00C97E68" w:rsidRPr="0039722B" w:rsidRDefault="00C97E68" w:rsidP="000C4FA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64C8F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Conventional neuropsychological tests </w:t>
            </w:r>
          </w:p>
        </w:tc>
        <w:tc>
          <w:tcPr>
            <w:tcW w:w="341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4049C" w14:textId="77777777" w:rsidR="00C97E68" w:rsidRPr="00C97E68" w:rsidRDefault="00000000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C97E68" w:rsidRPr="00C97E68">
                <w:rPr>
                  <w:rStyle w:val="skip"/>
                  <w:rFonts w:ascii="Times New Roman" w:hAnsi="Times New Roman" w:cs="Times New Roman"/>
                  <w:color w:val="000000" w:themeColor="text1"/>
                  <w:sz w:val="20"/>
                  <w:szCs w:val="20"/>
                  <w:shd w:val="clear" w:color="auto" w:fill="FFFFFF"/>
                </w:rPr>
                <w:t>S</w:t>
              </w:r>
              <w:r w:rsidR="00C97E68" w:rsidRPr="00C97E68">
                <w:rPr>
                  <w:rStyle w:val="a7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coring</w:t>
              </w:r>
            </w:hyperlink>
            <w:r w:rsidR="00C97E68" w:rsidRPr="00C97E68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9" w:history="1">
              <w:r w:rsidR="00C97E68" w:rsidRPr="00C97E68">
                <w:rPr>
                  <w:rStyle w:val="a7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method</w:t>
              </w:r>
            </w:hyperlink>
          </w:p>
        </w:tc>
        <w:tc>
          <w:tcPr>
            <w:tcW w:w="274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1957D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Cognitive domain</w:t>
            </w:r>
          </w:p>
        </w:tc>
        <w:tc>
          <w:tcPr>
            <w:tcW w:w="3043" w:type="dxa"/>
            <w:tcBorders>
              <w:top w:val="single" w:sz="4" w:space="0" w:color="000000"/>
              <w:left w:val="nil"/>
              <w:right w:val="nil"/>
            </w:tcBorders>
          </w:tcPr>
          <w:p w14:paraId="7F609474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E68" w:rsidRPr="0039722B" w14:paraId="10E57F3F" w14:textId="77777777" w:rsidTr="000C4FAA">
        <w:trPr>
          <w:trHeight w:val="288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5883" w14:textId="77777777" w:rsidR="00C97E68" w:rsidRPr="0039722B" w:rsidRDefault="00C97E68" w:rsidP="000C4FA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THINC-it </w:t>
            </w:r>
          </w:p>
        </w:tc>
        <w:tc>
          <w:tcPr>
            <w:tcW w:w="26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C45F46" w14:textId="77777777" w:rsidR="00C97E68" w:rsidRPr="0039722B" w:rsidRDefault="00C97E68" w:rsidP="000C4FAA">
            <w:pPr>
              <w:ind w:firstLine="4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7D76C" w14:textId="77777777" w:rsidR="00C97E68" w:rsidRPr="0039722B" w:rsidRDefault="00C97E68" w:rsidP="000C4FAA">
            <w:pPr>
              <w:ind w:firstLine="4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01FA7" w14:textId="77777777" w:rsidR="00C97E68" w:rsidRPr="0039722B" w:rsidRDefault="00C97E68" w:rsidP="000C4FA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10AB2635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</w:tr>
      <w:tr w:rsidR="00C97E68" w:rsidRPr="0039722B" w14:paraId="2923864E" w14:textId="77777777" w:rsidTr="000C4FAA">
        <w:trPr>
          <w:trHeight w:val="288"/>
        </w:trPr>
        <w:tc>
          <w:tcPr>
            <w:tcW w:w="2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4F4C02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23C471" w14:textId="77777777" w:rsidR="00C97E68" w:rsidRPr="0039722B" w:rsidRDefault="00C97E68" w:rsidP="000C4FAA">
            <w:pPr>
              <w:widowControl/>
              <w:ind w:firstLine="4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33E31D" w14:textId="77777777" w:rsidR="00C97E68" w:rsidRPr="0039722B" w:rsidRDefault="00C97E68" w:rsidP="000C4FAA">
            <w:pPr>
              <w:widowControl/>
              <w:ind w:firstLine="4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9CB4FD" w14:textId="77777777" w:rsidR="00C97E68" w:rsidRPr="0039722B" w:rsidRDefault="00C97E68" w:rsidP="000C4FA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3" w:type="dxa"/>
            <w:tcBorders>
              <w:left w:val="nil"/>
              <w:bottom w:val="single" w:sz="4" w:space="0" w:color="000000"/>
              <w:right w:val="nil"/>
            </w:tcBorders>
          </w:tcPr>
          <w:p w14:paraId="32D82581" w14:textId="77777777" w:rsidR="00C97E68" w:rsidRPr="0039722B" w:rsidRDefault="00C97E68" w:rsidP="000C4FAA">
            <w:pPr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E68" w:rsidRPr="0039722B" w14:paraId="0E196C8B" w14:textId="77777777" w:rsidTr="000C4FAA">
        <w:trPr>
          <w:trHeight w:val="288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19E7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Spotter 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9C45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IDN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C561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Mean of the log-transformed reaction time (seconds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EA8F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14:paraId="7D8C655C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97E68" w:rsidRPr="0039722B" w14:paraId="7A6FF309" w14:textId="77777777" w:rsidTr="000C4FAA">
        <w:trPr>
          <w:trHeight w:val="1111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B630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8508416"/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Symbol Check</w:t>
            </w:r>
            <w:bookmarkEnd w:id="1"/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10EC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OBK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2480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Mean of the log-transformed reaction time (seconds); </w:t>
            </w:r>
          </w:p>
          <w:p w14:paraId="2CA6008B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accuracy of trials (arcsine square root of proportion of correct responses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9741" w14:textId="77777777" w:rsidR="00C97E68" w:rsidRPr="0039722B" w:rsidRDefault="00C97E68" w:rsidP="000C4FA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Working memory, executive function, and attention. 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14:paraId="0F0A92C0" w14:textId="77777777" w:rsidR="00C97E68" w:rsidRPr="0039722B" w:rsidRDefault="00C97E68" w:rsidP="000C4FA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gative;</w:t>
            </w:r>
          </w:p>
          <w:p w14:paraId="23AC863A" w14:textId="77777777" w:rsidR="00C97E68" w:rsidRPr="0039722B" w:rsidRDefault="00C97E68" w:rsidP="000C4FA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sitive</w:t>
            </w:r>
          </w:p>
          <w:p w14:paraId="2CA61492" w14:textId="77777777" w:rsidR="00C97E68" w:rsidRPr="0039722B" w:rsidRDefault="00C97E68" w:rsidP="000C4FA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97E68" w:rsidRPr="0039722B" w14:paraId="1A9ACB04" w14:textId="77777777" w:rsidTr="000C4FAA">
        <w:trPr>
          <w:trHeight w:val="288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A3D8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odebreake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6DD0" w14:textId="77777777" w:rsidR="00C97E68" w:rsidRPr="0039722B" w:rsidRDefault="00C97E68" w:rsidP="000C4FA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DSST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7DF5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Total number correct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FF16" w14:textId="77777777" w:rsidR="00C97E68" w:rsidRPr="0039722B" w:rsidRDefault="00C97E68" w:rsidP="000C4FA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xecutive functions, processing </w:t>
            </w:r>
          </w:p>
          <w:p w14:paraId="2508DC17" w14:textId="77777777" w:rsidR="00C97E68" w:rsidRPr="0039722B" w:rsidRDefault="00C97E68" w:rsidP="000C4FA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eed, and attention,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14:paraId="5FF023D0" w14:textId="77777777" w:rsidR="00C97E68" w:rsidRPr="0039722B" w:rsidRDefault="00C97E68" w:rsidP="000C4FA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sitive</w:t>
            </w:r>
          </w:p>
        </w:tc>
      </w:tr>
      <w:tr w:rsidR="00C97E68" w:rsidRPr="0039722B" w14:paraId="283622DD" w14:textId="77777777" w:rsidTr="000C4FAA">
        <w:trPr>
          <w:trHeight w:val="512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13DF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rails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2D6E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TMT-B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97926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Time to complete (seconds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9CBF" w14:textId="77777777" w:rsidR="00C97E68" w:rsidRPr="0039722B" w:rsidRDefault="00C97E68" w:rsidP="000C4FA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xecutive function </w:t>
            </w:r>
          </w:p>
          <w:p w14:paraId="7BDEFB1D" w14:textId="77777777" w:rsidR="00C97E68" w:rsidRPr="0039722B" w:rsidRDefault="00C97E68" w:rsidP="000C4FA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14:paraId="34547C6D" w14:textId="77777777" w:rsidR="00C97E68" w:rsidRPr="0039722B" w:rsidRDefault="00C97E68" w:rsidP="000C4FAA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gative</w:t>
            </w:r>
          </w:p>
        </w:tc>
      </w:tr>
      <w:tr w:rsidR="00C97E68" w:rsidRPr="0039722B" w14:paraId="605FBAF9" w14:textId="77777777" w:rsidTr="000C4FAA">
        <w:trPr>
          <w:trHeight w:val="288"/>
        </w:trPr>
        <w:tc>
          <w:tcPr>
            <w:tcW w:w="2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E433C7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PDQ-5-D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A33BAD" w14:textId="117019E9" w:rsidR="00C97E68" w:rsidRPr="0039722B" w:rsidRDefault="00C97E68" w:rsidP="000C4FA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PDQ-D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352249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Sum of items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70F41A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Cognitive function of capturing </w:t>
            </w:r>
          </w:p>
          <w:p w14:paraId="7E518261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subjective perception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03AF10" w14:textId="77777777" w:rsidR="00C97E68" w:rsidRPr="0039722B" w:rsidRDefault="00C97E68" w:rsidP="000C4FA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</w:tbl>
    <w:p w14:paraId="5394CB35" w14:textId="77777777" w:rsidR="00C97E68" w:rsidRPr="0039722B" w:rsidRDefault="00C97E68" w:rsidP="00C97E68">
      <w:pPr>
        <w:widowControl/>
        <w:textAlignment w:val="center"/>
        <w:rPr>
          <w:rFonts w:ascii="Times New Roman" w:hAnsi="Times New Roman" w:cs="Times New Roman"/>
          <w:sz w:val="20"/>
          <w:szCs w:val="20"/>
        </w:rPr>
      </w:pPr>
    </w:p>
    <w:p w14:paraId="0E44878C" w14:textId="77777777" w:rsidR="00C97E68" w:rsidRPr="0039722B" w:rsidRDefault="00C97E68" w:rsidP="00C97E68">
      <w:pPr>
        <w:widowControl/>
        <w:textAlignment w:val="center"/>
        <w:rPr>
          <w:rFonts w:ascii="Times New Roman" w:hAnsi="Times New Roman" w:cs="Times New Roman"/>
          <w:sz w:val="20"/>
          <w:szCs w:val="20"/>
        </w:rPr>
      </w:pPr>
      <w:r w:rsidRPr="0039722B">
        <w:rPr>
          <w:rFonts w:ascii="Times New Roman" w:hAnsi="Times New Roman" w:cs="Times New Roman"/>
          <w:sz w:val="20"/>
          <w:szCs w:val="20"/>
        </w:rPr>
        <w:t xml:space="preserve">THINC-it, THINC-integrated tool; IDN, Identification Task; OBK, One Back Test; DSST, Digit Symbol Substitution Test; TMT-B, Trail Making Test-Part B; PDQ-5-D, Perceived Deficits Questionnaire for Depression-5-item; PDQ-D, Perceived Deficits Questionnaire for Depression; </w:t>
      </w:r>
    </w:p>
    <w:p w14:paraId="7610D0C9" w14:textId="77777777" w:rsidR="00C97E68" w:rsidRPr="0039722B" w:rsidRDefault="00C97E68" w:rsidP="00C97E6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9722B">
        <w:rPr>
          <w:rFonts w:ascii="Times New Roman" w:hAnsi="Times New Roman" w:cs="Times New Roman"/>
          <w:kern w:val="0"/>
          <w:sz w:val="20"/>
          <w:szCs w:val="20"/>
        </w:rPr>
        <w:t xml:space="preserve">A </w:t>
      </w:r>
      <w:r w:rsidRPr="0039722B">
        <w:rPr>
          <w:rFonts w:ascii="Times New Roman" w:eastAsia="AdvOT596495f2+20" w:hAnsi="Times New Roman" w:cs="Times New Roman"/>
          <w:kern w:val="0"/>
          <w:sz w:val="20"/>
          <w:szCs w:val="20"/>
        </w:rPr>
        <w:t>“</w:t>
      </w:r>
      <w:r w:rsidRPr="0039722B">
        <w:rPr>
          <w:rFonts w:ascii="Times New Roman" w:hAnsi="Times New Roman" w:cs="Times New Roman"/>
          <w:kern w:val="0"/>
          <w:sz w:val="20"/>
          <w:szCs w:val="20"/>
        </w:rPr>
        <w:t>positive</w:t>
      </w:r>
      <w:r w:rsidRPr="0039722B">
        <w:rPr>
          <w:rFonts w:ascii="Times New Roman" w:eastAsia="AdvOT596495f2+20" w:hAnsi="Times New Roman" w:cs="Times New Roman"/>
          <w:kern w:val="0"/>
          <w:sz w:val="20"/>
          <w:szCs w:val="20"/>
        </w:rPr>
        <w:t xml:space="preserve">” </w:t>
      </w:r>
      <w:r w:rsidRPr="0039722B">
        <w:rPr>
          <w:rFonts w:ascii="Times New Roman" w:hAnsi="Times New Roman" w:cs="Times New Roman"/>
          <w:kern w:val="0"/>
          <w:sz w:val="20"/>
          <w:szCs w:val="20"/>
        </w:rPr>
        <w:t xml:space="preserve">direction means the scores of the test are positively correlated with </w:t>
      </w:r>
      <w:r w:rsidRPr="0039722B">
        <w:rPr>
          <w:rFonts w:ascii="Times New Roman" w:eastAsia="宋体" w:hAnsi="Times New Roman" w:cs="Times New Roman"/>
          <w:kern w:val="36"/>
          <w:sz w:val="20"/>
          <w:szCs w:val="20"/>
        </w:rPr>
        <w:t>corresponding</w:t>
      </w:r>
      <w:r w:rsidRPr="0039722B">
        <w:rPr>
          <w:rFonts w:ascii="Times New Roman" w:hAnsi="Times New Roman" w:cs="Times New Roman"/>
          <w:kern w:val="0"/>
          <w:sz w:val="20"/>
          <w:szCs w:val="20"/>
        </w:rPr>
        <w:t xml:space="preserve"> cognitive function; a </w:t>
      </w:r>
      <w:r w:rsidRPr="0039722B">
        <w:rPr>
          <w:rFonts w:ascii="Times New Roman" w:eastAsia="AdvOT596495f2+20" w:hAnsi="Times New Roman" w:cs="Times New Roman"/>
          <w:kern w:val="0"/>
          <w:sz w:val="20"/>
          <w:szCs w:val="20"/>
        </w:rPr>
        <w:t>“</w:t>
      </w:r>
      <w:r w:rsidRPr="0039722B">
        <w:rPr>
          <w:rFonts w:ascii="Times New Roman" w:hAnsi="Times New Roman" w:cs="Times New Roman"/>
          <w:kern w:val="0"/>
          <w:sz w:val="20"/>
          <w:szCs w:val="20"/>
        </w:rPr>
        <w:t>negative</w:t>
      </w:r>
      <w:r w:rsidRPr="0039722B">
        <w:rPr>
          <w:rFonts w:ascii="Times New Roman" w:eastAsia="AdvOT596495f2+20" w:hAnsi="Times New Roman" w:cs="Times New Roman"/>
          <w:kern w:val="0"/>
          <w:sz w:val="20"/>
          <w:szCs w:val="20"/>
        </w:rPr>
        <w:t xml:space="preserve">” </w:t>
      </w:r>
      <w:r w:rsidRPr="0039722B">
        <w:rPr>
          <w:rFonts w:ascii="Times New Roman" w:hAnsi="Times New Roman" w:cs="Times New Roman"/>
          <w:kern w:val="0"/>
          <w:sz w:val="20"/>
          <w:szCs w:val="20"/>
        </w:rPr>
        <w:t xml:space="preserve">direction means the scores of the test are negatively correlated with </w:t>
      </w:r>
      <w:r w:rsidRPr="0039722B">
        <w:rPr>
          <w:rFonts w:ascii="Times New Roman" w:eastAsia="宋体" w:hAnsi="Times New Roman" w:cs="Times New Roman"/>
          <w:kern w:val="36"/>
          <w:sz w:val="20"/>
          <w:szCs w:val="20"/>
        </w:rPr>
        <w:t>corresponding</w:t>
      </w:r>
      <w:r w:rsidRPr="0039722B">
        <w:rPr>
          <w:rFonts w:ascii="Times New Roman" w:hAnsi="Times New Roman" w:cs="Times New Roman"/>
          <w:kern w:val="0"/>
          <w:sz w:val="20"/>
          <w:szCs w:val="20"/>
        </w:rPr>
        <w:t xml:space="preserve"> cognitive function.</w:t>
      </w:r>
    </w:p>
    <w:p w14:paraId="7E26A16E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</w:rPr>
      </w:pPr>
    </w:p>
    <w:p w14:paraId="077EF9B2" w14:textId="18E4D750" w:rsidR="00C97E68" w:rsidRDefault="00C97E68" w:rsidP="00C97E68">
      <w:pPr>
        <w:rPr>
          <w:rFonts w:ascii="Times New Roman" w:hAnsi="Times New Roman" w:cs="Times New Roman"/>
          <w:sz w:val="20"/>
          <w:szCs w:val="20"/>
        </w:rPr>
      </w:pPr>
    </w:p>
    <w:p w14:paraId="1E24DDF9" w14:textId="77777777" w:rsidR="00F77ECB" w:rsidRPr="0039722B" w:rsidRDefault="00F77ECB" w:rsidP="00C97E68">
      <w:pPr>
        <w:rPr>
          <w:rFonts w:ascii="Times New Roman" w:hAnsi="Times New Roman" w:cs="Times New Roman"/>
          <w:sz w:val="20"/>
          <w:szCs w:val="20"/>
        </w:rPr>
      </w:pPr>
    </w:p>
    <w:p w14:paraId="2D3DD42B" w14:textId="77777777" w:rsidR="00C97E68" w:rsidRPr="0039722B" w:rsidRDefault="00C97E68" w:rsidP="00C97E68">
      <w:pPr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</w:rPr>
      </w:pPr>
      <w:r w:rsidRPr="0039722B">
        <w:rPr>
          <w:rFonts w:ascii="Times New Roman" w:hAnsi="Times New Roman" w:cs="Times New Roman"/>
          <w:kern w:val="0"/>
          <w:sz w:val="20"/>
          <w:szCs w:val="20"/>
        </w:rPr>
        <w:lastRenderedPageBreak/>
        <w:t>Supplementary table</w:t>
      </w:r>
    </w:p>
    <w:p w14:paraId="3801396F" w14:textId="77777777" w:rsidR="00C97E68" w:rsidRPr="0039722B" w:rsidRDefault="00C97E68" w:rsidP="00C97E68">
      <w:pPr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</w:rPr>
      </w:pPr>
      <w:r w:rsidRPr="0039722B">
        <w:rPr>
          <w:rFonts w:ascii="Times New Roman" w:hAnsi="Times New Roman" w:cs="Times New Roman"/>
          <w:kern w:val="0"/>
          <w:sz w:val="20"/>
          <w:szCs w:val="20"/>
        </w:rPr>
        <w:t xml:space="preserve">Table 2. Statistical analysis of YMRS and HDRS score in four groups </w:t>
      </w:r>
    </w:p>
    <w:p w14:paraId="22051990" w14:textId="77777777" w:rsidR="00C97E68" w:rsidRPr="0039722B" w:rsidRDefault="00C97E68" w:rsidP="00C97E68">
      <w:pPr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W w:w="52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5"/>
        <w:gridCol w:w="848"/>
        <w:gridCol w:w="849"/>
        <w:gridCol w:w="1139"/>
        <w:gridCol w:w="843"/>
        <w:gridCol w:w="9"/>
        <w:gridCol w:w="709"/>
        <w:gridCol w:w="267"/>
        <w:gridCol w:w="279"/>
        <w:gridCol w:w="448"/>
        <w:gridCol w:w="994"/>
        <w:gridCol w:w="76"/>
        <w:gridCol w:w="634"/>
        <w:gridCol w:w="703"/>
        <w:gridCol w:w="854"/>
        <w:gridCol w:w="145"/>
        <w:gridCol w:w="843"/>
        <w:gridCol w:w="61"/>
        <w:gridCol w:w="956"/>
        <w:gridCol w:w="1430"/>
        <w:gridCol w:w="1168"/>
      </w:tblGrid>
      <w:tr w:rsidR="00C97E68" w:rsidRPr="0039722B" w14:paraId="314244F2" w14:textId="77777777" w:rsidTr="000C4FAA">
        <w:trPr>
          <w:trHeight w:val="312"/>
        </w:trPr>
        <w:tc>
          <w:tcPr>
            <w:tcW w:w="43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8B272AB" w14:textId="77777777" w:rsidR="00C97E68" w:rsidRPr="0039722B" w:rsidRDefault="00C97E68" w:rsidP="000C4FAA">
            <w:pPr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E5DD4B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DLPFC</w:t>
            </w:r>
          </w:p>
        </w:tc>
        <w:tc>
          <w:tcPr>
            <w:tcW w:w="1812" w:type="pct"/>
            <w:gridSpan w:val="9"/>
            <w:tcBorders>
              <w:top w:val="single" w:sz="12" w:space="0" w:color="auto"/>
              <w:left w:val="nil"/>
              <w:right w:val="nil"/>
            </w:tcBorders>
          </w:tcPr>
          <w:p w14:paraId="7D67518C" w14:textId="77777777" w:rsidR="00C97E68" w:rsidRPr="0039722B" w:rsidRDefault="00C97E68" w:rsidP="000C4FAA">
            <w:pPr>
              <w:ind w:firstLineChars="700" w:firstLine="14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492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FB056C0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Analysis </w:t>
            </w:r>
          </w:p>
          <w:p w14:paraId="2AFCFD5C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i/>
                <w:sz w:val="20"/>
                <w:szCs w:val="20"/>
              </w:rPr>
              <w:t>F/χ</w:t>
            </w:r>
            <w:r w:rsidRPr="0039722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9084C5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97E68" w:rsidRPr="0039722B" w14:paraId="5FC9A6B4" w14:textId="77777777" w:rsidTr="000C4FAA">
        <w:trPr>
          <w:trHeight w:val="310"/>
        </w:trPr>
        <w:tc>
          <w:tcPr>
            <w:tcW w:w="439" w:type="pct"/>
            <w:vMerge/>
            <w:tcBorders>
              <w:left w:val="nil"/>
              <w:right w:val="nil"/>
            </w:tcBorders>
          </w:tcPr>
          <w:p w14:paraId="565BC769" w14:textId="77777777" w:rsidR="00C97E68" w:rsidRPr="0039722B" w:rsidRDefault="00C97E68" w:rsidP="000C4FAA">
            <w:pPr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DFCA2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  A1 (n=15)</w:t>
            </w:r>
          </w:p>
        </w:tc>
        <w:tc>
          <w:tcPr>
            <w:tcW w:w="72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1A57F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   A2 (n=23)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6E063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pct"/>
            <w:gridSpan w:val="4"/>
            <w:tcBorders>
              <w:left w:val="nil"/>
              <w:bottom w:val="nil"/>
              <w:right w:val="nil"/>
            </w:tcBorders>
          </w:tcPr>
          <w:p w14:paraId="309B1B58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B1 (n=18) </w:t>
            </w:r>
          </w:p>
        </w:tc>
        <w:tc>
          <w:tcPr>
            <w:tcW w:w="984" w:type="pct"/>
            <w:gridSpan w:val="5"/>
            <w:tcBorders>
              <w:left w:val="nil"/>
              <w:bottom w:val="nil"/>
              <w:right w:val="nil"/>
            </w:tcBorders>
          </w:tcPr>
          <w:p w14:paraId="4974CF97" w14:textId="77777777" w:rsidR="00C97E68" w:rsidRPr="0039722B" w:rsidRDefault="00C97E68" w:rsidP="000C4FAA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B2 (n=17</w:t>
            </w: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492" w:type="pct"/>
            <w:vMerge/>
            <w:tcBorders>
              <w:left w:val="nil"/>
              <w:right w:val="nil"/>
            </w:tcBorders>
          </w:tcPr>
          <w:p w14:paraId="214CBEC8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left w:val="nil"/>
              <w:right w:val="nil"/>
            </w:tcBorders>
          </w:tcPr>
          <w:p w14:paraId="183FB9DA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97E68" w:rsidRPr="0039722B" w14:paraId="13D9C0D4" w14:textId="77777777" w:rsidTr="000C4FAA">
        <w:trPr>
          <w:trHeight w:val="310"/>
        </w:trPr>
        <w:tc>
          <w:tcPr>
            <w:tcW w:w="43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0D1E4E" w14:textId="77777777" w:rsidR="00C97E68" w:rsidRPr="0039722B" w:rsidRDefault="00C97E68" w:rsidP="000C4FAA">
            <w:pPr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08B26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71176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5C1D8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A5D79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0DB47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3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8F10F" w14:textId="77777777" w:rsidR="00C97E68" w:rsidRPr="0039722B" w:rsidRDefault="00C97E68" w:rsidP="000C4FA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4A41E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8DA4F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BC026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7352B" w14:textId="77777777" w:rsidR="00C97E68" w:rsidRPr="0039722B" w:rsidRDefault="00C97E68" w:rsidP="000C4FA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F7169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EAB3B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49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DBA0FF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BC10B5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97E68" w:rsidRPr="0039722B" w14:paraId="55271E90" w14:textId="77777777" w:rsidTr="000C4FAA">
        <w:trPr>
          <w:trHeight w:val="312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23C74D06" w14:textId="77777777" w:rsidR="00C97E68" w:rsidRPr="0039722B" w:rsidRDefault="00C97E68" w:rsidP="000C4FAA">
            <w:pPr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</w:pPr>
            <w:r w:rsidRPr="0039722B"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  <w:t>YMRS scor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FE2A803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255443D9" w14:textId="77777777" w:rsidR="00C97E68" w:rsidRPr="0039722B" w:rsidRDefault="00C97E68" w:rsidP="000C4FA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CBB9D9F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349AA2AC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B5F6605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05D996E0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77DC6AD" w14:textId="77777777" w:rsidR="00C97E68" w:rsidRPr="0039722B" w:rsidRDefault="00C97E68" w:rsidP="000C4FA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F3B9045" w14:textId="77777777" w:rsidR="00C97E68" w:rsidRPr="0039722B" w:rsidRDefault="00C97E68" w:rsidP="000C4FA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1A9477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35BE5433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1007E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5E6CC50D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0DD0776A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1181E25F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60737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33DFA55E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5D7DF91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65A87E0A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82099" w14:textId="77777777" w:rsidR="00C97E68" w:rsidRPr="0039722B" w:rsidRDefault="00C97E68" w:rsidP="000C4FA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490754B0" w14:textId="77777777" w:rsidR="00C97E68" w:rsidRPr="0039722B" w:rsidRDefault="00C97E68" w:rsidP="000C4FA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8CC3D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38D01401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19C4E05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0469DFA0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CB4AD60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3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A6C3B2D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C97E68" w:rsidRPr="0039722B" w14:paraId="62F6F8D7" w14:textId="77777777" w:rsidTr="000C4FAA">
        <w:trPr>
          <w:trHeight w:val="312"/>
        </w:trPr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CC65C2" w14:textId="77777777" w:rsidR="00C97E68" w:rsidRPr="0039722B" w:rsidRDefault="00C97E68" w:rsidP="000C4FAA">
            <w:pPr>
              <w:jc w:val="left"/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</w:pPr>
            <w:r w:rsidRPr="0039722B"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  <w:t>HDRS scor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68AF73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2F1F9ECD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1BF802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2B066741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B3EC46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247C1418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1BAE51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0BFB2BDA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339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CDF62E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216A0E17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AB57DA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54563BAF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3C7B39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2A4FFA99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4D7E98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0CFE8435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22A9D1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1BD9721F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FBD5C4" w14:textId="77777777" w:rsidR="00C97E68" w:rsidRPr="0039722B" w:rsidRDefault="00C97E68" w:rsidP="000C4FA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7B44BD7B" w14:textId="77777777" w:rsidR="00C97E68" w:rsidRPr="0039722B" w:rsidRDefault="00C97E68" w:rsidP="000C4FA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361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60C80" w14:textId="77777777" w:rsidR="00C97E68" w:rsidRPr="0039722B" w:rsidRDefault="00C97E68" w:rsidP="000C4FA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29BA44DF" w14:textId="77777777" w:rsidR="00C97E68" w:rsidRPr="0039722B" w:rsidRDefault="00C97E68" w:rsidP="000C4FA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F0E598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59A4D61A" w14:textId="77777777" w:rsidR="00C97E68" w:rsidRPr="0039722B" w:rsidRDefault="00C97E68" w:rsidP="000C4F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B69424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1.59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5DE3C0" w14:textId="77777777" w:rsidR="00C97E68" w:rsidRPr="0039722B" w:rsidRDefault="00C97E68" w:rsidP="000C4F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</w:tbl>
    <w:p w14:paraId="37B543DF" w14:textId="77777777" w:rsidR="00C97E68" w:rsidRPr="0039722B" w:rsidRDefault="00C97E68" w:rsidP="00C97E68">
      <w:pPr>
        <w:widowControl/>
        <w:jc w:val="left"/>
        <w:textAlignment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3FF98DD7" w14:textId="77777777" w:rsidR="00C97E68" w:rsidRPr="0039722B" w:rsidRDefault="00C97E68" w:rsidP="00C97E6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9722B">
        <w:rPr>
          <w:rFonts w:ascii="Times New Roman" w:hAnsi="Times New Roman" w:cs="Times New Roman"/>
          <w:sz w:val="20"/>
          <w:szCs w:val="20"/>
        </w:rPr>
        <w:t xml:space="preserve">DLPFC, </w:t>
      </w:r>
      <w:r w:rsidRPr="0039722B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orsolateral prefrontal cortex; </w:t>
      </w:r>
      <w:r w:rsidRPr="0039722B">
        <w:rPr>
          <w:rFonts w:ascii="Times New Roman" w:hAnsi="Times New Roman" w:cs="Times New Roman"/>
          <w:sz w:val="20"/>
          <w:szCs w:val="20"/>
        </w:rPr>
        <w:t>ACC</w:t>
      </w:r>
      <w:r w:rsidRPr="0039722B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39722B">
        <w:rPr>
          <w:rFonts w:ascii="Times New Roman" w:hAnsi="Times New Roman" w:cs="Times New Roman"/>
          <w:sz w:val="20"/>
          <w:szCs w:val="20"/>
          <w:shd w:val="clear" w:color="auto" w:fill="FFFFFF"/>
        </w:rPr>
        <w:t>anterior cingulate cortex</w:t>
      </w:r>
      <w:r w:rsidRPr="0039722B">
        <w:rPr>
          <w:rFonts w:ascii="Times New Roman" w:hAnsi="Times New Roman" w:cs="Times New Roman"/>
          <w:kern w:val="0"/>
          <w:sz w:val="20"/>
          <w:szCs w:val="20"/>
        </w:rPr>
        <w:t>; YMRS, Young Manic Rating Scale; HDRS, Hamilton Depression Rating Scale</w:t>
      </w:r>
      <w:r w:rsidRPr="0039722B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; W0, week 0; W2, week 2; W4, week 4; </w:t>
      </w:r>
      <w:r w:rsidRPr="0039722B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A1, DLPFC active-sham </w:t>
      </w:r>
      <w:proofErr w:type="spellStart"/>
      <w:r w:rsidRPr="0039722B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rTMS</w:t>
      </w:r>
      <w:proofErr w:type="spellEnd"/>
      <w:r w:rsidRPr="0039722B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Group; A2, DLPFC sham-active </w:t>
      </w:r>
      <w:proofErr w:type="spellStart"/>
      <w:r w:rsidRPr="0039722B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rTMS</w:t>
      </w:r>
      <w:proofErr w:type="spellEnd"/>
      <w:r w:rsidRPr="0039722B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Group; B1, ACC active-sham </w:t>
      </w:r>
      <w:proofErr w:type="spellStart"/>
      <w:r w:rsidRPr="0039722B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rTMS</w:t>
      </w:r>
      <w:proofErr w:type="spellEnd"/>
      <w:r w:rsidRPr="0039722B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Group; B2, ACC sham-active </w:t>
      </w:r>
      <w:proofErr w:type="spellStart"/>
      <w:r w:rsidRPr="0039722B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rTMS</w:t>
      </w:r>
      <w:proofErr w:type="spellEnd"/>
      <w:r w:rsidRPr="0039722B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Group.</w:t>
      </w:r>
    </w:p>
    <w:p w14:paraId="63C3440D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</w:rPr>
      </w:pPr>
      <w:bookmarkStart w:id="2" w:name="_Hlk89516856"/>
      <w:r w:rsidRPr="0039722B">
        <w:rPr>
          <w:rFonts w:ascii="Times New Roman" w:hAnsi="Times New Roman" w:cs="Times New Roman"/>
          <w:kern w:val="0"/>
          <w:sz w:val="20"/>
          <w:szCs w:val="20"/>
        </w:rPr>
        <w:t>The p-value is 4 groups (A1, A2, B1, B2) × 3 time (week 0, week 2, week 4) repeated-measures ANOVA result,</w:t>
      </w:r>
      <w:r w:rsidRPr="0039722B">
        <w:rPr>
          <w:rFonts w:ascii="Times New Roman" w:hAnsi="Times New Roman" w:cs="Times New Roman"/>
          <w:sz w:val="20"/>
          <w:szCs w:val="20"/>
        </w:rPr>
        <w:t xml:space="preserve"> p</w:t>
      </w:r>
      <w:r w:rsidRPr="0039722B">
        <w:rPr>
          <w:rFonts w:ascii="Times New Roman" w:hAnsi="Times New Roman" w:cs="Times New Roman"/>
          <w:sz w:val="20"/>
          <w:szCs w:val="20"/>
        </w:rPr>
        <w:t>＜</w:t>
      </w:r>
      <w:r w:rsidRPr="0039722B">
        <w:rPr>
          <w:rFonts w:ascii="Times New Roman" w:hAnsi="Times New Roman" w:cs="Times New Roman"/>
          <w:sz w:val="20"/>
          <w:szCs w:val="20"/>
        </w:rPr>
        <w:t>0.05</w:t>
      </w:r>
      <w:bookmarkEnd w:id="2"/>
    </w:p>
    <w:p w14:paraId="5516837C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</w:rPr>
      </w:pPr>
    </w:p>
    <w:p w14:paraId="5BBF00F0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</w:rPr>
      </w:pPr>
    </w:p>
    <w:p w14:paraId="4993EFAC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</w:rPr>
      </w:pPr>
    </w:p>
    <w:p w14:paraId="4B5E7652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</w:rPr>
      </w:pPr>
    </w:p>
    <w:p w14:paraId="01EE03A8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</w:rPr>
      </w:pPr>
    </w:p>
    <w:p w14:paraId="230EEBAC" w14:textId="149EA88F" w:rsidR="00C97E68" w:rsidRDefault="00C97E68" w:rsidP="00C97E68">
      <w:pPr>
        <w:rPr>
          <w:rFonts w:ascii="Times New Roman" w:hAnsi="Times New Roman" w:cs="Times New Roman"/>
          <w:sz w:val="20"/>
          <w:szCs w:val="20"/>
        </w:rPr>
      </w:pPr>
    </w:p>
    <w:p w14:paraId="25B5302C" w14:textId="3305C0A2" w:rsidR="0039030F" w:rsidRDefault="0039030F" w:rsidP="00C97E68">
      <w:pPr>
        <w:rPr>
          <w:rFonts w:ascii="Times New Roman" w:hAnsi="Times New Roman" w:cs="Times New Roman"/>
          <w:sz w:val="20"/>
          <w:szCs w:val="20"/>
        </w:rPr>
      </w:pPr>
    </w:p>
    <w:p w14:paraId="7EBBC69D" w14:textId="77777777" w:rsidR="0039030F" w:rsidRPr="0039722B" w:rsidRDefault="0039030F" w:rsidP="00C97E68">
      <w:pPr>
        <w:rPr>
          <w:rFonts w:ascii="Times New Roman" w:hAnsi="Times New Roman" w:cs="Times New Roman"/>
          <w:sz w:val="20"/>
          <w:szCs w:val="20"/>
        </w:rPr>
      </w:pPr>
    </w:p>
    <w:p w14:paraId="0E73DC56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</w:rPr>
      </w:pPr>
    </w:p>
    <w:p w14:paraId="0DD8983A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</w:rPr>
      </w:pPr>
    </w:p>
    <w:p w14:paraId="49549966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</w:rPr>
      </w:pPr>
    </w:p>
    <w:p w14:paraId="4D8DBDF6" w14:textId="0F6BEF2B" w:rsidR="00C97E68" w:rsidRDefault="00C97E68" w:rsidP="00C97E68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3AC2FB65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51BD7363" w14:textId="77777777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</w:rPr>
      </w:pPr>
      <w:r w:rsidRPr="0039722B">
        <w:rPr>
          <w:rFonts w:ascii="Times New Roman" w:hAnsi="Times New Roman" w:cs="Times New Roman"/>
          <w:sz w:val="20"/>
          <w:szCs w:val="20"/>
        </w:rPr>
        <w:t>Supplementary table</w:t>
      </w:r>
    </w:p>
    <w:p w14:paraId="6D8ABAA9" w14:textId="25E93631" w:rsidR="00D75588" w:rsidRDefault="00C97E68" w:rsidP="00D75588">
      <w:pPr>
        <w:rPr>
          <w:rFonts w:ascii="Times New Roman" w:hAnsi="Times New Roman" w:cs="Times New Roman"/>
          <w:sz w:val="20"/>
          <w:szCs w:val="20"/>
        </w:rPr>
      </w:pPr>
      <w:r w:rsidRPr="0039722B">
        <w:rPr>
          <w:rFonts w:ascii="Times New Roman" w:hAnsi="Times New Roman" w:cs="Times New Roman"/>
          <w:sz w:val="20"/>
          <w:szCs w:val="20"/>
        </w:rPr>
        <w:t xml:space="preserve">Table 3. </w:t>
      </w:r>
      <w:bookmarkStart w:id="3" w:name="_Hlk96539450"/>
      <w:r w:rsidRPr="0039722B">
        <w:rPr>
          <w:rFonts w:ascii="Times New Roman" w:hAnsi="Times New Roman" w:cs="Times New Roman"/>
          <w:sz w:val="20"/>
          <w:szCs w:val="20"/>
        </w:rPr>
        <w:t>Interaction between time of measurement and stimulation target</w:t>
      </w:r>
      <w:r w:rsidR="00D75588" w:rsidRPr="00AF3009">
        <w:rPr>
          <w:rFonts w:ascii="Times New Roman" w:hAnsi="Times New Roman" w:cs="Times New Roman"/>
          <w:kern w:val="0"/>
          <w:sz w:val="20"/>
          <w:szCs w:val="20"/>
          <w:lang w:bidi="ar"/>
        </w:rPr>
        <w:t xml:space="preserve"> (ACC/DLPFC)</w:t>
      </w:r>
      <w:r w:rsidRPr="0039722B">
        <w:rPr>
          <w:rFonts w:ascii="Times New Roman" w:hAnsi="Times New Roman" w:cs="Times New Roman"/>
          <w:sz w:val="20"/>
          <w:szCs w:val="20"/>
        </w:rPr>
        <w:t xml:space="preserve"> on six THINC-it cognitive function scores in participants with active-sham stim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9722B">
        <w:rPr>
          <w:rFonts w:ascii="Times New Roman" w:hAnsi="Times New Roman" w:cs="Times New Roman"/>
          <w:sz w:val="20"/>
          <w:szCs w:val="20"/>
        </w:rPr>
        <w:t>sham-</w:t>
      </w:r>
      <w:r w:rsidR="00D75588" w:rsidRPr="00D75588">
        <w:rPr>
          <w:rFonts w:ascii="Times New Roman" w:hAnsi="Times New Roman" w:cs="Times New Roman"/>
          <w:sz w:val="20"/>
          <w:szCs w:val="20"/>
        </w:rPr>
        <w:t xml:space="preserve"> </w:t>
      </w:r>
      <w:r w:rsidR="00D75588" w:rsidRPr="0039722B">
        <w:rPr>
          <w:rFonts w:ascii="Times New Roman" w:hAnsi="Times New Roman" w:cs="Times New Roman"/>
          <w:sz w:val="20"/>
          <w:szCs w:val="20"/>
        </w:rPr>
        <w:t>active stimulation</w:t>
      </w:r>
    </w:p>
    <w:p w14:paraId="7ED0C5BF" w14:textId="77777777" w:rsidR="00D75588" w:rsidRPr="00C97E68" w:rsidRDefault="00D75588" w:rsidP="00D75588">
      <w:pPr>
        <w:rPr>
          <w:rFonts w:ascii="Times New Roman" w:hAnsi="Times New Roman" w:cs="Times New Roman"/>
          <w:sz w:val="20"/>
          <w:szCs w:val="20"/>
        </w:rPr>
      </w:pPr>
    </w:p>
    <w:p w14:paraId="531A0E76" w14:textId="7E27D99B" w:rsidR="00C97E68" w:rsidRPr="00D75588" w:rsidRDefault="00C97E68" w:rsidP="00C97E68">
      <w:pPr>
        <w:rPr>
          <w:rFonts w:ascii="Times New Roman" w:hAnsi="Times New Roman" w:cs="Times New Roman"/>
          <w:sz w:val="20"/>
          <w:szCs w:val="20"/>
        </w:rPr>
      </w:pPr>
    </w:p>
    <w:bookmarkEnd w:id="3"/>
    <w:p w14:paraId="51FCEF1D" w14:textId="5E0DD076" w:rsidR="00C97E68" w:rsidRPr="0039722B" w:rsidRDefault="00C97E68" w:rsidP="00C97E68">
      <w:pPr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pPr w:leftFromText="180" w:rightFromText="180" w:vertAnchor="page" w:horzAnchor="margin" w:tblpY="3468"/>
        <w:tblW w:w="51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7"/>
        <w:gridCol w:w="848"/>
        <w:gridCol w:w="848"/>
        <w:gridCol w:w="999"/>
        <w:gridCol w:w="994"/>
        <w:gridCol w:w="710"/>
        <w:gridCol w:w="137"/>
        <w:gridCol w:w="407"/>
        <w:gridCol w:w="458"/>
        <w:gridCol w:w="994"/>
        <w:gridCol w:w="77"/>
        <w:gridCol w:w="759"/>
        <w:gridCol w:w="853"/>
        <w:gridCol w:w="848"/>
        <w:gridCol w:w="722"/>
        <w:gridCol w:w="129"/>
        <w:gridCol w:w="893"/>
        <w:gridCol w:w="1231"/>
        <w:gridCol w:w="994"/>
      </w:tblGrid>
      <w:tr w:rsidR="00C97E68" w:rsidRPr="0039722B" w14:paraId="7E332B03" w14:textId="77777777" w:rsidTr="00D75588">
        <w:trPr>
          <w:trHeight w:val="312"/>
        </w:trPr>
        <w:tc>
          <w:tcPr>
            <w:tcW w:w="495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AAE600C" w14:textId="77777777" w:rsidR="00C97E68" w:rsidRPr="0039722B" w:rsidRDefault="00C97E68" w:rsidP="00D75588">
            <w:pPr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6" w:type="pct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A791BC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ive-sham</w:t>
            </w:r>
          </w:p>
        </w:tc>
        <w:tc>
          <w:tcPr>
            <w:tcW w:w="1842" w:type="pct"/>
            <w:gridSpan w:val="8"/>
            <w:tcBorders>
              <w:top w:val="single" w:sz="12" w:space="0" w:color="auto"/>
              <w:left w:val="nil"/>
              <w:right w:val="nil"/>
            </w:tcBorders>
          </w:tcPr>
          <w:p w14:paraId="2D8ED049" w14:textId="77777777" w:rsidR="00C97E68" w:rsidRPr="0039722B" w:rsidRDefault="00C97E68" w:rsidP="00D75588">
            <w:pPr>
              <w:ind w:firstLineChars="800" w:firstLine="1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m-active</w:t>
            </w:r>
          </w:p>
        </w:tc>
        <w:tc>
          <w:tcPr>
            <w:tcW w:w="43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AD94514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BF1D2" w14:textId="39572597" w:rsidR="00C97E68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71A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2B8F22A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2EE5D1" w14:textId="5F49F4E9" w:rsidR="00C97E68" w:rsidRPr="00AF3009" w:rsidRDefault="00C97E68" w:rsidP="00D7558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F3009">
              <w:rPr>
                <w:rFonts w:ascii="Times New Roman" w:hAnsi="Times New Roman" w:cs="Times New Roman"/>
                <w:iCs/>
                <w:sz w:val="20"/>
                <w:szCs w:val="20"/>
              </w:rPr>
              <w:t>P</w:t>
            </w:r>
            <w:r w:rsidR="00671AB1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</w:tr>
      <w:tr w:rsidR="00C97E68" w:rsidRPr="0039722B" w14:paraId="70DE67FD" w14:textId="77777777" w:rsidTr="00D75588">
        <w:trPr>
          <w:trHeight w:val="310"/>
        </w:trPr>
        <w:tc>
          <w:tcPr>
            <w:tcW w:w="495" w:type="pct"/>
            <w:vMerge/>
            <w:tcBorders>
              <w:left w:val="nil"/>
              <w:right w:val="nil"/>
            </w:tcBorders>
          </w:tcPr>
          <w:p w14:paraId="0C0609BF" w14:textId="77777777" w:rsidR="00C97E68" w:rsidRPr="0039722B" w:rsidRDefault="00C97E68" w:rsidP="00D75588">
            <w:pPr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08BB9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  A1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D1FE9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1</w:t>
            </w: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DF01B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gridSpan w:val="4"/>
            <w:tcBorders>
              <w:left w:val="nil"/>
              <w:bottom w:val="nil"/>
              <w:right w:val="nil"/>
            </w:tcBorders>
          </w:tcPr>
          <w:p w14:paraId="17211A12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05" w:type="pct"/>
            <w:gridSpan w:val="4"/>
            <w:tcBorders>
              <w:left w:val="nil"/>
              <w:bottom w:val="nil"/>
              <w:right w:val="nil"/>
            </w:tcBorders>
          </w:tcPr>
          <w:p w14:paraId="6BF1EB58" w14:textId="77777777" w:rsidR="00C97E68" w:rsidRPr="0039722B" w:rsidRDefault="00C97E68" w:rsidP="00D75588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B2 (n=17</w:t>
            </w: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430" w:type="pct"/>
            <w:vMerge/>
            <w:tcBorders>
              <w:left w:val="nil"/>
              <w:right w:val="nil"/>
            </w:tcBorders>
          </w:tcPr>
          <w:p w14:paraId="3ADE81C2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vMerge/>
            <w:tcBorders>
              <w:left w:val="nil"/>
              <w:right w:val="nil"/>
            </w:tcBorders>
          </w:tcPr>
          <w:p w14:paraId="0524D3CF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97E68" w:rsidRPr="0039722B" w14:paraId="638F23E8" w14:textId="77777777" w:rsidTr="00D75588">
        <w:trPr>
          <w:trHeight w:val="187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48532B" w14:textId="77777777" w:rsidR="00C97E68" w:rsidRPr="0039722B" w:rsidRDefault="00C97E68" w:rsidP="00D75588">
            <w:pPr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B4EA5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4E85C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2D1CA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6E6FD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818A7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3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6A6F9" w14:textId="77777777" w:rsidR="00C97E68" w:rsidRPr="0039722B" w:rsidRDefault="00C97E68" w:rsidP="00D7558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04BF0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E19D8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23D46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57D0C" w14:textId="77777777" w:rsidR="00C97E68" w:rsidRPr="0039722B" w:rsidRDefault="00C97E68" w:rsidP="00D7558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B0E4C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06AC0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sz w:val="20"/>
                <w:szCs w:val="20"/>
              </w:rPr>
              <w:t>W4</w:t>
            </w:r>
          </w:p>
        </w:tc>
        <w:tc>
          <w:tcPr>
            <w:tcW w:w="43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3C2C3A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799D29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97E68" w:rsidRPr="0039722B" w14:paraId="26875D93" w14:textId="77777777" w:rsidTr="00D75588">
        <w:trPr>
          <w:trHeight w:val="561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5859" w14:textId="1BC84818" w:rsidR="00C97E68" w:rsidRPr="00E57BC4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Spotte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F260" w14:textId="5941D92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2</w:t>
            </w:r>
            <w:r w:rsidR="0058395A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0E0D0E84" w14:textId="77777777" w:rsidR="00C97E68" w:rsidRPr="001B05B7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95EE" w14:textId="7777777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27±</w:t>
            </w:r>
          </w:p>
          <w:p w14:paraId="666E89E0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3BFA" w14:textId="55091A46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3</w:t>
            </w:r>
            <w:r w:rsidR="0058395A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1F85CB5A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F3E4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.26±</w:t>
            </w:r>
          </w:p>
          <w:p w14:paraId="53575482" w14:textId="77777777" w:rsidR="00C97E68" w:rsidRPr="00E57BC4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E19B" w14:textId="782F98E2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3</w:t>
            </w:r>
            <w:r w:rsidR="0058395A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5848E41A" w14:textId="77777777" w:rsidR="00C97E68" w:rsidRPr="00E57BC4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AFC1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31±</w:t>
            </w:r>
          </w:p>
          <w:p w14:paraId="2E5A780D" w14:textId="77777777" w:rsidR="00C97E68" w:rsidRPr="001B05B7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44CA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22±</w:t>
            </w:r>
          </w:p>
          <w:p w14:paraId="54A7F0D1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704B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25±</w:t>
            </w:r>
          </w:p>
          <w:p w14:paraId="0FB6DC71" w14:textId="77777777" w:rsidR="00C97E68" w:rsidRPr="001B05B7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A3CE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26±</w:t>
            </w:r>
          </w:p>
          <w:p w14:paraId="591FFDFC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98F8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5D7C3590" w14:textId="77777777" w:rsidR="00C97E68" w:rsidRPr="0039722B" w:rsidRDefault="00C97E68" w:rsidP="00D7558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BC7E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29±</w:t>
            </w:r>
          </w:p>
          <w:p w14:paraId="398EE5D2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7E09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31±</w:t>
            </w:r>
          </w:p>
          <w:p w14:paraId="18D6EEEC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8A70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gt;0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8EBA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gt;0.05</w:t>
            </w:r>
          </w:p>
        </w:tc>
      </w:tr>
      <w:tr w:rsidR="00C97E68" w:rsidRPr="0039722B" w14:paraId="2C3BC265" w14:textId="77777777" w:rsidTr="00D75588">
        <w:trPr>
          <w:trHeight w:val="312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8860" w14:textId="77777777" w:rsidR="00C97E68" w:rsidRPr="0039722B" w:rsidRDefault="00C97E68" w:rsidP="00D75588">
            <w:pPr>
              <w:jc w:val="left"/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Symbol Check (Time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98A7" w14:textId="7777777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1±</w:t>
            </w:r>
          </w:p>
          <w:p w14:paraId="1BBE06FA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6329" w14:textId="7777777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02±</w:t>
            </w:r>
          </w:p>
          <w:p w14:paraId="7CCEFA87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F6B2" w14:textId="7777777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05±</w:t>
            </w:r>
          </w:p>
          <w:p w14:paraId="349DC2A3" w14:textId="0EDF3EF9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</w:t>
            </w:r>
            <w:r w:rsidR="0058395A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B4FE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3±</w:t>
            </w:r>
          </w:p>
          <w:p w14:paraId="046C3C95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DE78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04±</w:t>
            </w:r>
          </w:p>
          <w:p w14:paraId="50CF803A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1AB8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08±</w:t>
            </w:r>
          </w:p>
          <w:p w14:paraId="4B48E307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69BF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5±</w:t>
            </w:r>
          </w:p>
          <w:p w14:paraId="49F794EF" w14:textId="257F807E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</w:t>
            </w:r>
            <w:r w:rsidR="0058395A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78C7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2±</w:t>
            </w:r>
          </w:p>
          <w:p w14:paraId="7E3B4FF8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C997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04±</w:t>
            </w:r>
          </w:p>
          <w:p w14:paraId="427D804B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A04D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6±</w:t>
            </w:r>
          </w:p>
          <w:p w14:paraId="63A588C1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4BB2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03±</w:t>
            </w:r>
          </w:p>
          <w:p w14:paraId="1B70E7F9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FC0B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-0.07±</w:t>
            </w:r>
          </w:p>
          <w:p w14:paraId="29F521DE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FC65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gt;0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71C0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gt;0.05</w:t>
            </w:r>
          </w:p>
        </w:tc>
      </w:tr>
      <w:tr w:rsidR="00C97E68" w:rsidRPr="0039722B" w14:paraId="752F354C" w14:textId="77777777" w:rsidTr="00D75588">
        <w:trPr>
          <w:trHeight w:val="312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68E6" w14:textId="77777777" w:rsidR="00C97E68" w:rsidRPr="0039722B" w:rsidRDefault="00C97E68" w:rsidP="00D75588">
            <w:pPr>
              <w:jc w:val="left"/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Symbol Check (Accuracy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E89E" w14:textId="7777777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54±</w:t>
            </w:r>
          </w:p>
          <w:p w14:paraId="6661BD8D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C75A" w14:textId="7777777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71±</w:t>
            </w:r>
          </w:p>
          <w:p w14:paraId="1539AE93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FFF0" w14:textId="7777777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74±</w:t>
            </w:r>
          </w:p>
          <w:p w14:paraId="32697F6B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EE8F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51±</w:t>
            </w:r>
          </w:p>
          <w:p w14:paraId="7351B0BF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968F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67±</w:t>
            </w:r>
          </w:p>
          <w:p w14:paraId="51FAB980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3D44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71±</w:t>
            </w:r>
          </w:p>
          <w:p w14:paraId="365A2468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874B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43±</w:t>
            </w:r>
          </w:p>
          <w:p w14:paraId="42DA1619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8C5B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53±</w:t>
            </w:r>
          </w:p>
          <w:p w14:paraId="4EAB5FA4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F597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66±</w:t>
            </w:r>
          </w:p>
          <w:p w14:paraId="315A619F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DA57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56±</w:t>
            </w:r>
          </w:p>
          <w:p w14:paraId="3F4823AE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AF97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6±</w:t>
            </w:r>
          </w:p>
          <w:p w14:paraId="4F96047A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A73E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75±</w:t>
            </w:r>
          </w:p>
          <w:p w14:paraId="50BAD714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0723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gt;0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A0A3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gt;0.05</w:t>
            </w:r>
          </w:p>
        </w:tc>
      </w:tr>
      <w:tr w:rsidR="00C97E68" w:rsidRPr="0039722B" w14:paraId="3D0FFBDA" w14:textId="77777777" w:rsidTr="00D75588">
        <w:trPr>
          <w:trHeight w:val="312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ABA2" w14:textId="77777777" w:rsidR="00C97E68" w:rsidRPr="0039722B" w:rsidRDefault="00C97E68" w:rsidP="00D75588">
            <w:pPr>
              <w:jc w:val="left"/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Code breaker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259D" w14:textId="7777777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49.8±</w:t>
            </w:r>
          </w:p>
          <w:p w14:paraId="333CE7FB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7.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4A0C" w14:textId="7777777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6.8±</w:t>
            </w:r>
          </w:p>
          <w:p w14:paraId="00D17B3D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1.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9492" w14:textId="7777777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9.67±</w:t>
            </w:r>
          </w:p>
          <w:p w14:paraId="435D94D5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1.7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950E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48.44±</w:t>
            </w:r>
          </w:p>
          <w:p w14:paraId="081A2696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6.2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FC91" w14:textId="79DB2BB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7</w:t>
            </w:r>
            <w:r w:rsidR="0058395A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.00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345429BB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3.66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C9DF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9.72±21.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28CE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42.91±</w:t>
            </w:r>
          </w:p>
          <w:p w14:paraId="043C5AE7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6.58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1142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3.04±12.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D371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6.57±14.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4DF2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4.88±17.92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2A17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1.76±</w:t>
            </w:r>
          </w:p>
          <w:p w14:paraId="67085A7E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6.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7F12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5.94±</w:t>
            </w:r>
          </w:p>
          <w:p w14:paraId="640BB392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2.6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E6AB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gt;0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06E9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gt;0.05</w:t>
            </w:r>
          </w:p>
        </w:tc>
      </w:tr>
      <w:tr w:rsidR="00C97E68" w:rsidRPr="0039722B" w14:paraId="4D88C121" w14:textId="77777777" w:rsidTr="00D75588">
        <w:trPr>
          <w:trHeight w:val="312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A08E" w14:textId="77777777" w:rsidR="00C97E68" w:rsidRPr="0039722B" w:rsidRDefault="00C97E68" w:rsidP="00D75588">
            <w:pPr>
              <w:jc w:val="left"/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rails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3091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7.51±14.5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015E" w14:textId="7E50FCFE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2.65±9</w:t>
            </w:r>
            <w:r w:rsidR="0058395A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530E" w14:textId="7777777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1.07±</w:t>
            </w:r>
          </w:p>
          <w:p w14:paraId="41692D1B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0.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49A9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7.51±</w:t>
            </w:r>
          </w:p>
          <w:p w14:paraId="08BAC4F8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00.46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1937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38.28±59.06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1285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34.11±64.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535B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42.38±</w:t>
            </w:r>
          </w:p>
          <w:p w14:paraId="6054A685" w14:textId="04068C98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4.8</w:t>
            </w:r>
            <w:r w:rsidR="0058395A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1BB4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1.85±7.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84A2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0.37±7.6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1631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9.63±20.54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1963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2.12±</w:t>
            </w:r>
          </w:p>
          <w:p w14:paraId="6663BEA8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1.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2F1D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9.17±</w:t>
            </w:r>
          </w:p>
          <w:p w14:paraId="6B9A3D94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0.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5300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gt;0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E0C6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gt;0.05</w:t>
            </w:r>
          </w:p>
        </w:tc>
      </w:tr>
      <w:tr w:rsidR="00C97E68" w:rsidRPr="0039722B" w14:paraId="7F95083D" w14:textId="77777777" w:rsidTr="00D75588">
        <w:trPr>
          <w:trHeight w:val="312"/>
        </w:trPr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65E77B" w14:textId="77777777" w:rsidR="00C97E68" w:rsidRPr="0039722B" w:rsidRDefault="00C97E68" w:rsidP="00D75588">
            <w:pPr>
              <w:jc w:val="left"/>
              <w:rPr>
                <w:rFonts w:ascii="Times New Roman" w:eastAsia="AdvTT5235d5a9+20" w:hAnsi="Times New Roman" w:cs="Times New Roman"/>
                <w:kern w:val="0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PDQ-5-D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6E2103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1.93±4.9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F56D4C" w14:textId="7777777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8.33±</w:t>
            </w:r>
          </w:p>
          <w:p w14:paraId="6B6EC417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.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658B23" w14:textId="2F44A9B7" w:rsidR="00C97E68" w:rsidRDefault="00C97E68" w:rsidP="00D7558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.6</w:t>
            </w:r>
            <w:r w:rsidR="0058395A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39977D08" w14:textId="77777777" w:rsidR="00C97E68" w:rsidRPr="0039722B" w:rsidRDefault="00C97E68" w:rsidP="00D755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5.4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A4620B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1.17±</w:t>
            </w:r>
          </w:p>
          <w:p w14:paraId="5451F412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3.78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0D3998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8.78±</w:t>
            </w:r>
          </w:p>
          <w:p w14:paraId="01675B02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3.19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1B0695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7.33±</w:t>
            </w:r>
          </w:p>
          <w:p w14:paraId="28D87E70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2.9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775AE4" w14:textId="0A4C617D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8.7</w:t>
            </w:r>
            <w:r w:rsidR="0058395A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±</w:t>
            </w:r>
          </w:p>
          <w:p w14:paraId="41E6AC41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3.81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6B01C5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.35±</w:t>
            </w:r>
          </w:p>
          <w:p w14:paraId="292FB956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4.2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E5D8C2" w14:textId="77777777" w:rsidR="00C97E68" w:rsidRDefault="00C97E68" w:rsidP="00D7558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6.39±</w:t>
            </w:r>
          </w:p>
          <w:p w14:paraId="5AB94D03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4.5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CC5152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10.76±5.23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587979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9.88±</w:t>
            </w:r>
          </w:p>
          <w:p w14:paraId="6B390A1F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4.8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462813" w14:textId="77777777" w:rsidR="00C97E68" w:rsidRDefault="00C97E68" w:rsidP="00D7558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8.94±</w:t>
            </w:r>
          </w:p>
          <w:p w14:paraId="4C7C0817" w14:textId="77777777" w:rsidR="00C97E68" w:rsidRPr="0039722B" w:rsidRDefault="00C97E68" w:rsidP="00D7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4.4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4F341E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gt;0.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8F53F6" w14:textId="77777777" w:rsidR="00C97E68" w:rsidRPr="0039722B" w:rsidRDefault="00C97E68" w:rsidP="00D75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22B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&gt;0.05</w:t>
            </w:r>
          </w:p>
        </w:tc>
      </w:tr>
    </w:tbl>
    <w:p w14:paraId="5316CBCA" w14:textId="1351CEC8" w:rsidR="00BE53AF" w:rsidRPr="00D75588" w:rsidRDefault="00C97E68" w:rsidP="00D7558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AF3009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A1, DLPFC active-sham </w:t>
      </w:r>
      <w:proofErr w:type="spellStart"/>
      <w:r w:rsidRPr="00AF3009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rTMS</w:t>
      </w:r>
      <w:proofErr w:type="spellEnd"/>
      <w:r w:rsidRPr="00AF3009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Group; A2, DLPFC sham-active </w:t>
      </w:r>
      <w:proofErr w:type="spellStart"/>
      <w:r w:rsidRPr="00AF3009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rTMS</w:t>
      </w:r>
      <w:proofErr w:type="spellEnd"/>
      <w:r w:rsidRPr="00AF3009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Group; B1, ACC active-sham </w:t>
      </w:r>
      <w:proofErr w:type="spellStart"/>
      <w:r w:rsidRPr="00AF3009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rTMS</w:t>
      </w:r>
      <w:proofErr w:type="spellEnd"/>
      <w:r w:rsidRPr="00AF3009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Group; B2, ACC sham-active </w:t>
      </w:r>
      <w:proofErr w:type="spellStart"/>
      <w:r w:rsidRPr="00AF3009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>rTMS</w:t>
      </w:r>
      <w:proofErr w:type="spellEnd"/>
      <w:r w:rsidRPr="00AF3009">
        <w:rPr>
          <w:rFonts w:ascii="Times New Roman" w:eastAsia="宋体" w:hAnsi="Times New Roman" w:cs="Times New Roman"/>
          <w:kern w:val="0"/>
          <w:sz w:val="18"/>
          <w:szCs w:val="18"/>
          <w:lang w:bidi="ar"/>
        </w:rPr>
        <w:t xml:space="preserve"> Group</w:t>
      </w:r>
      <w:r w:rsidRPr="00AF3009"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AF3009">
        <w:rPr>
          <w:rFonts w:ascii="Times New Roman" w:hAnsi="Times New Roman" w:cs="Times New Roman"/>
          <w:kern w:val="0"/>
          <w:sz w:val="20"/>
          <w:szCs w:val="20"/>
          <w:lang w:bidi="ar"/>
        </w:rPr>
        <w:t>W0, week 0; W2, week 2; W4, week 4; P1, the interaction between time of measurement (W0/W2) and group (ACC/DLPFC); P2, the interaction between time of measurement (W2/W4) and group (ACC/DLPFC)</w:t>
      </w:r>
    </w:p>
    <w:sectPr w:rsidR="00BE53AF" w:rsidRPr="00D755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7DC0C" w14:textId="77777777" w:rsidR="00FF77FD" w:rsidRDefault="00FF77FD" w:rsidP="00C97E68">
      <w:r>
        <w:separator/>
      </w:r>
    </w:p>
  </w:endnote>
  <w:endnote w:type="continuationSeparator" w:id="0">
    <w:p w14:paraId="3B5959CE" w14:textId="77777777" w:rsidR="00FF77FD" w:rsidRDefault="00FF77FD" w:rsidP="00C97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GaramondPremrPro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596495f2+2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5235d5a9+20">
    <w:altName w:val="黑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4868C" w14:textId="77777777" w:rsidR="00FF77FD" w:rsidRDefault="00FF77FD" w:rsidP="00C97E68">
      <w:r>
        <w:separator/>
      </w:r>
    </w:p>
  </w:footnote>
  <w:footnote w:type="continuationSeparator" w:id="0">
    <w:p w14:paraId="5BEC38EF" w14:textId="77777777" w:rsidR="00FF77FD" w:rsidRDefault="00FF77FD" w:rsidP="00C97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6B6"/>
    <w:rsid w:val="00122FDE"/>
    <w:rsid w:val="002F37BC"/>
    <w:rsid w:val="003642B9"/>
    <w:rsid w:val="0039030F"/>
    <w:rsid w:val="005576DD"/>
    <w:rsid w:val="00561801"/>
    <w:rsid w:val="0058395A"/>
    <w:rsid w:val="006463F3"/>
    <w:rsid w:val="00671AB1"/>
    <w:rsid w:val="00725651"/>
    <w:rsid w:val="00986FC6"/>
    <w:rsid w:val="009F1318"/>
    <w:rsid w:val="00A106B6"/>
    <w:rsid w:val="00AA01DF"/>
    <w:rsid w:val="00AD6350"/>
    <w:rsid w:val="00B2211A"/>
    <w:rsid w:val="00B77A99"/>
    <w:rsid w:val="00BF2756"/>
    <w:rsid w:val="00C563B1"/>
    <w:rsid w:val="00C9296E"/>
    <w:rsid w:val="00C97E68"/>
    <w:rsid w:val="00D65932"/>
    <w:rsid w:val="00D75588"/>
    <w:rsid w:val="00F57F6C"/>
    <w:rsid w:val="00F77ECB"/>
    <w:rsid w:val="00FC03D5"/>
    <w:rsid w:val="00FC0D78"/>
    <w:rsid w:val="00FF4645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C004F"/>
  <w15:chartTrackingRefBased/>
  <w15:docId w15:val="{093AFFAF-8209-4C99-9557-E8FE91774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E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7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7E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7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7E6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97E68"/>
    <w:rPr>
      <w:color w:val="0000FF"/>
      <w:u w:val="single"/>
    </w:rPr>
  </w:style>
  <w:style w:type="character" w:customStyle="1" w:styleId="skip">
    <w:name w:val="skip"/>
    <w:basedOn w:val="a0"/>
    <w:rsid w:val="00C97E68"/>
  </w:style>
  <w:style w:type="character" w:customStyle="1" w:styleId="apple-converted-space">
    <w:name w:val="apple-converted-space"/>
    <w:basedOn w:val="a0"/>
    <w:rsid w:val="00C97E68"/>
  </w:style>
  <w:style w:type="paragraph" w:customStyle="1" w:styleId="Default">
    <w:name w:val="Default"/>
    <w:rsid w:val="00C97E68"/>
    <w:pPr>
      <w:widowControl w:val="0"/>
      <w:autoSpaceDE w:val="0"/>
      <w:autoSpaceDN w:val="0"/>
      <w:adjustRightInd w:val="0"/>
    </w:pPr>
    <w:rPr>
      <w:rFonts w:ascii="Gill Sans" w:eastAsia="Gill Sans" w:cs="Gill Sans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5</Pages>
  <Words>796</Words>
  <Characters>4542</Characters>
  <Application>Microsoft Office Word</Application>
  <DocSecurity>0</DocSecurity>
  <Lines>37</Lines>
  <Paragraphs>10</Paragraphs>
  <ScaleCrop>false</ScaleCrop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</dc:creator>
  <cp:keywords/>
  <dc:description/>
  <cp:lastModifiedBy>丹丹</cp:lastModifiedBy>
  <cp:revision>10</cp:revision>
  <dcterms:created xsi:type="dcterms:W3CDTF">2022-03-12T09:06:00Z</dcterms:created>
  <dcterms:modified xsi:type="dcterms:W3CDTF">2023-04-27T08:46:00Z</dcterms:modified>
</cp:coreProperties>
</file>